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Cs w:val="20"/>
          <w:lang w:val="en-GB" w:eastAsia="nl-NL"/>
        </w:rPr>
      </w:pPr>
      <w:r>
        <w:rPr>
          <w:b/>
          <w:szCs w:val="20"/>
          <w:lang w:val="en-GB" w:eastAsia="nl-NL"/>
        </w:rPr>
        <w:t>Table S2: Impact of individual gastrointestinal symptoms on health-related quality of lif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41605</wp:posOffset>
                </wp:positionV>
                <wp:extent cx="436499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49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4"/>
                              <w:gridCol w:w="3544"/>
                              <w:gridCol w:w="2976"/>
                            </w:tblGrid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Symptom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Dutch Utility scor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Mean (±S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Epigastric pain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In general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4 (0.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During daytim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81 (0.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t night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2 (0.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Heartburn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In general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During daytim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t night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7 (0.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Regurgitation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7 (0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Belching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Empty feeling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5 (0.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Bloating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1 (0.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66 (0.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Loss of appetit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67 (0.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Early satiety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3 (0.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Haematemesis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53 (0.3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Dysphagia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  <w:t>Liqui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59 (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  <w:t>Soli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62 (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  <w:t>Lower abdominal pain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Cs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In general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4 (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Postprandial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5 (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Pre-prandial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1 (0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No reduction after defecation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3 (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Flatulenc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9 (0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Borborygmi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89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Abnormal defecation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Black stools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1 (0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Blood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3 (0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Mucous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3 (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Heading5"/>
                                    <w:spacing w:before="0" w:after="0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 w:val="false"/>
                                      <w:iCs w:val="false"/>
                                      <w:sz w:val="22"/>
                                      <w:szCs w:val="20"/>
                                      <w:lang w:val="en-GB"/>
                                    </w:rPr>
                                    <w:t>Frequently hard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6 (0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Diarrhoea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6 (0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Constipation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3 (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lternately solid or loos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8 (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Frequently painful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0 (0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Strong urgency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6 (0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3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Incomplete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4 (0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54" w:type="dxa"/>
                                  <w:tcBorders>
                                    <w:bottom w:val="single" w:sz="12" w:space="0" w:color="000000"/>
                                    <w:right w:val="single" w:sz="1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napToGrid w:val="false"/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tcBorders>
                                    <w:left w:val="single" w:sz="12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Fatty stools 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540" w:leader="none"/>
                                      <w:tab w:val="left" w:pos="720" w:leader="none"/>
                                    </w:tabs>
                                    <w:spacing w:lineRule="auto" w:line="240" w:before="0" w:after="20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0.74 (0.2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7pt;height:841.9pt;mso-wrap-distance-left:0pt;mso-wrap-distance-right:7.05pt;mso-wrap-distance-top:0pt;mso-wrap-distance-bottom:0pt;margin-top:11.1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8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4"/>
                        <w:gridCol w:w="3544"/>
                        <w:gridCol w:w="2976"/>
                      </w:tblGrid>
                      <w:tr>
                        <w:trPr>
                          <w:trHeight w:val="256" w:hRule="atLeast"/>
                        </w:trPr>
                        <w:tc>
                          <w:tcPr>
                            <w:tcW w:w="389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Symptom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Dutch Utility scor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Mean (±SD)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3898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Epigastric pain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In general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4 (0.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During daytim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0.81 (0.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t night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2 (0.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Heartburn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In general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During daytim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t night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7 (0.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Regurgitation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7 (0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Belching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Empty feeling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0.75 (0.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Bloating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1 (0.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0.66 (0.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Loss of appetit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0.67 (0.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Early satiety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3 (0.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Haematemesis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53 (0.3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Dysphagia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szCs w:val="20"/>
                                <w:lang w:val="en-GB"/>
                              </w:rPr>
                              <w:t>Liquid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0.59 (0.32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iCs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szCs w:val="20"/>
                                <w:lang w:val="en-GB"/>
                              </w:rPr>
                              <w:t>Solid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62 (0.30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iCs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szCs w:val="20"/>
                                <w:lang w:val="en-GB"/>
                              </w:rPr>
                              <w:t>Lower abdominal pain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iCs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Cs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In general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4 (0.24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Postprandial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5 (0.24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 xml:space="preserve">Pre-prandial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1 (0.26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 xml:space="preserve">No reduction after defecation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3 (0.25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Flatulenc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9 (0.21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Borborygmi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2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898" w:type="dxa"/>
                            <w:gridSpan w:val="2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Abnormal defecation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Black stools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1 (0.27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 xml:space="preserve">Blood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3 (0.26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 xml:space="preserve">Mucous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3 (0.25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Heading5"/>
                              <w:spacing w:before="0" w:after="0"/>
                              <w:rPr>
                                <w:rFonts w:ascii="Calibri" w:hAnsi="Calibri" w:cs="Calibri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 w:val="false"/>
                                <w:iCs w:val="false"/>
                                <w:sz w:val="22"/>
                                <w:szCs w:val="20"/>
                                <w:lang w:val="en-GB"/>
                              </w:rPr>
                              <w:t>Frequently hard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6 (0.23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Diarrhoea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6 (0.23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Constipation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3 (0.25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lternately solid or loos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8 (0.22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Frequently painful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0 (0.26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Strong urgency 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6 (0.23)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3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Incomplete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4 (0.2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54" w:type="dxa"/>
                            <w:tcBorders>
                              <w:bottom w:val="single" w:sz="12" w:space="0" w:color="000000"/>
                              <w:right w:val="single" w:sz="12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napToGrid w:val="false"/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tcBorders>
                              <w:left w:val="single" w:sz="12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Fatty stools 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540" w:leader="none"/>
                                <w:tab w:val="left" w:pos="720" w:leader="none"/>
                              </w:tabs>
                              <w:spacing w:lineRule="auto" w:line="240" w:before="0" w:after="20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.74 (0.2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Standaardalinealettertype">
    <w:name w:val="Standaardalinea-lettertype"/>
    <w:qFormat/>
    <w:rPr/>
  </w:style>
  <w:style w:type="character" w:styleId="Kop5Teken">
    <w:name w:val="Kop 5 Teken"/>
    <w:basedOn w:val="Standaardalinealettertype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45:00Z</dcterms:created>
  <dc:creator>Merel Tielemans</dc:creator>
  <dc:description/>
  <cp:keywords/>
  <dc:language>en-US</dc:language>
  <cp:lastModifiedBy>Merel Tielemans</cp:lastModifiedBy>
  <dcterms:modified xsi:type="dcterms:W3CDTF">2013-06-25T13:46:00Z</dcterms:modified>
  <cp:revision>3</cp:revision>
  <dc:subject/>
  <dc:title/>
</cp:coreProperties>
</file>